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709" w:rsidRDefault="00380709" w:rsidP="00380709">
      <w:pPr>
        <w:jc w:val="center"/>
        <w:rPr>
          <w:rFonts w:ascii="Times New Roman" w:hAnsi="Times New Roman" w:cs="Times New Roman"/>
          <w:sz w:val="24"/>
          <w:szCs w:val="24"/>
        </w:rPr>
      </w:pPr>
      <w:r w:rsidRPr="00380709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0D7C97">
        <w:rPr>
          <w:rFonts w:ascii="Times New Roman" w:hAnsi="Times New Roman" w:cs="Times New Roman"/>
          <w:sz w:val="24"/>
          <w:szCs w:val="24"/>
        </w:rPr>
        <w:t xml:space="preserve"> Classification of diseases associated with 632 gene carriers</w:t>
      </w:r>
    </w:p>
    <w:p w:rsidR="00380709" w:rsidRPr="000D7C97" w:rsidRDefault="00380709" w:rsidP="0038070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3402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6"/>
        <w:gridCol w:w="3456"/>
        <w:gridCol w:w="1629"/>
      </w:tblGrid>
      <w:tr w:rsidR="00380709" w:rsidRPr="003C1867" w:rsidTr="00872679">
        <w:trPr>
          <w:trHeight w:val="334"/>
          <w:jc w:val="center"/>
        </w:trPr>
        <w:tc>
          <w:tcPr>
            <w:tcW w:w="5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0D7C97" w:rsidRDefault="00380709" w:rsidP="00872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0D7C97" w:rsidRDefault="00380709" w:rsidP="00986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C97">
              <w:rPr>
                <w:rFonts w:ascii="Times New Roman" w:hAnsi="Times New Roman" w:cs="Times New Roman"/>
                <w:sz w:val="24"/>
                <w:szCs w:val="24"/>
              </w:rPr>
              <w:t>Related disease types of</w:t>
            </w:r>
            <w:bookmarkStart w:id="0" w:name="_GoBack"/>
            <w:bookmarkEnd w:id="0"/>
            <w:r w:rsidRPr="000D7C97">
              <w:rPr>
                <w:rFonts w:ascii="Times New Roman" w:hAnsi="Times New Roman" w:cs="Times New Roman"/>
                <w:sz w:val="24"/>
                <w:szCs w:val="24"/>
              </w:rPr>
              <w:t xml:space="preserve"> carriers</w:t>
            </w:r>
          </w:p>
        </w:tc>
        <w:tc>
          <w:tcPr>
            <w:tcW w:w="13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0D7C97" w:rsidRDefault="00380709" w:rsidP="00872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0D7C97">
              <w:rPr>
                <w:rFonts w:ascii="Times New Roman" w:hAnsi="Times New Roman" w:cs="Times New Roman"/>
                <w:sz w:val="24"/>
                <w:szCs w:val="24"/>
              </w:rPr>
              <w:t>ase(percentage)</w:t>
            </w:r>
          </w:p>
        </w:tc>
      </w:tr>
      <w:tr w:rsidR="00380709" w:rsidRPr="003C1867" w:rsidTr="00872679">
        <w:trPr>
          <w:trHeight w:val="334"/>
          <w:jc w:val="center"/>
        </w:trPr>
        <w:tc>
          <w:tcPr>
            <w:tcW w:w="5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Cholestasis</w:t>
            </w:r>
          </w:p>
        </w:tc>
        <w:tc>
          <w:tcPr>
            <w:tcW w:w="13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3 (47.94</w:t>
            </w:r>
            <w:r w:rsidRPr="008F06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80709" w:rsidRPr="003C1867" w:rsidTr="00872679">
        <w:trPr>
          <w:trHeight w:val="334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Deafnes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 (25.63</w:t>
            </w:r>
            <w:r w:rsidRPr="008F06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80709" w:rsidRPr="003C1867" w:rsidTr="00872679">
        <w:trPr>
          <w:trHeight w:val="334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Organic acid metabolic diseas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 (16.46</w:t>
            </w:r>
            <w:r w:rsidRPr="008F06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80709" w:rsidRPr="003C1867" w:rsidTr="00872679">
        <w:trPr>
          <w:trHeight w:val="334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Fatty acid β oxidation disorder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 (13.29</w:t>
            </w:r>
            <w:r w:rsidRPr="008F06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80709" w:rsidRPr="003C1867" w:rsidTr="00872679">
        <w:trPr>
          <w:trHeight w:val="334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8F06AB">
              <w:rPr>
                <w:rFonts w:ascii="Times New Roman" w:hAnsi="Times New Roman" w:cs="Times New Roman"/>
                <w:szCs w:val="21"/>
              </w:rPr>
              <w:t>ndocrine diseas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 (11.71</w:t>
            </w:r>
            <w:r w:rsidRPr="008F06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80709" w:rsidRPr="003C1867" w:rsidTr="00872679">
        <w:trPr>
          <w:trHeight w:val="334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Amino acid metabolic diseas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 (11.08</w:t>
            </w:r>
            <w:r w:rsidRPr="008F06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80709" w:rsidRPr="003C1867" w:rsidTr="00872679">
        <w:trPr>
          <w:trHeight w:val="334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lysosomal storage diseas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 (6.96</w:t>
            </w:r>
            <w:r w:rsidRPr="008F06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80709" w:rsidRPr="003C1867" w:rsidTr="00872679">
        <w:trPr>
          <w:trHeight w:val="334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Other inherited metabolic diseas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 (6.65</w:t>
            </w:r>
            <w:r w:rsidRPr="008F06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80709" w:rsidRPr="003C1867" w:rsidTr="00872679">
        <w:trPr>
          <w:trHeight w:val="334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8F06AB">
              <w:rPr>
                <w:rFonts w:ascii="Times New Roman" w:hAnsi="Times New Roman" w:cs="Times New Roman"/>
                <w:szCs w:val="21"/>
              </w:rPr>
              <w:t>ematological system disorder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 (5.06</w:t>
            </w:r>
            <w:r w:rsidRPr="008F06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80709" w:rsidRPr="003C1867" w:rsidTr="00872679">
        <w:trPr>
          <w:trHeight w:val="334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Carbohydrate metabolism diseas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 (4.11</w:t>
            </w:r>
            <w:r w:rsidRPr="008F06A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80709" w:rsidRPr="003C1867" w:rsidTr="00872679">
        <w:trPr>
          <w:trHeight w:val="334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8F06AB">
              <w:rPr>
                <w:rFonts w:ascii="Times New Roman" w:hAnsi="Times New Roman" w:cs="Times New Roman"/>
                <w:szCs w:val="21"/>
              </w:rPr>
              <w:t>euromuscular diseas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5 (0.79)</w:t>
            </w:r>
          </w:p>
        </w:tc>
      </w:tr>
      <w:tr w:rsidR="00380709" w:rsidRPr="003C1867" w:rsidTr="00872679">
        <w:trPr>
          <w:trHeight w:val="334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8F06AB">
              <w:rPr>
                <w:rFonts w:ascii="Times New Roman" w:hAnsi="Times New Roman" w:cs="Times New Roman"/>
                <w:szCs w:val="21"/>
              </w:rPr>
              <w:t>keletal system disorder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4 (0.63)</w:t>
            </w:r>
          </w:p>
        </w:tc>
      </w:tr>
      <w:tr w:rsidR="00380709" w:rsidRPr="003C1867" w:rsidTr="00872679">
        <w:trPr>
          <w:trHeight w:val="334"/>
          <w:jc w:val="center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8F06AB">
              <w:rPr>
                <w:rFonts w:ascii="Times New Roman" w:hAnsi="Times New Roman" w:cs="Times New Roman"/>
                <w:szCs w:val="21"/>
              </w:rPr>
              <w:t>mmune system-related disease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4 (0.63)</w:t>
            </w:r>
          </w:p>
        </w:tc>
      </w:tr>
      <w:tr w:rsidR="00380709" w:rsidRPr="003C1867" w:rsidTr="00872679">
        <w:trPr>
          <w:trHeight w:val="334"/>
          <w:jc w:val="center"/>
        </w:trPr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0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Epilepsy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80709" w:rsidRPr="008F06AB" w:rsidRDefault="00380709" w:rsidP="008726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06AB">
              <w:rPr>
                <w:rFonts w:ascii="Times New Roman" w:hAnsi="Times New Roman" w:cs="Times New Roman"/>
                <w:szCs w:val="21"/>
              </w:rPr>
              <w:t>1 (0.16)</w:t>
            </w:r>
          </w:p>
        </w:tc>
      </w:tr>
    </w:tbl>
    <w:p w:rsidR="00CF327E" w:rsidRDefault="00CF327E"/>
    <w:sectPr w:rsidR="00CF3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51D2" w:rsidRDefault="00E551D2" w:rsidP="00986B3C">
      <w:r>
        <w:separator/>
      </w:r>
    </w:p>
  </w:endnote>
  <w:endnote w:type="continuationSeparator" w:id="0">
    <w:p w:rsidR="00E551D2" w:rsidRDefault="00E551D2" w:rsidP="00986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51D2" w:rsidRDefault="00E551D2" w:rsidP="00986B3C">
      <w:r>
        <w:separator/>
      </w:r>
    </w:p>
  </w:footnote>
  <w:footnote w:type="continuationSeparator" w:id="0">
    <w:p w:rsidR="00E551D2" w:rsidRDefault="00E551D2" w:rsidP="00986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709"/>
    <w:rsid w:val="00380709"/>
    <w:rsid w:val="00985A9B"/>
    <w:rsid w:val="00986B3C"/>
    <w:rsid w:val="00CE19D2"/>
    <w:rsid w:val="00CF327E"/>
    <w:rsid w:val="00D607B1"/>
    <w:rsid w:val="00E5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DDAF8"/>
  <w15:chartTrackingRefBased/>
  <w15:docId w15:val="{1BE72EEF-EAFA-4A79-9912-72FA380E5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7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B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B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f</dc:creator>
  <cp:keywords/>
  <dc:description/>
  <cp:lastModifiedBy>guof</cp:lastModifiedBy>
  <cp:revision>4</cp:revision>
  <dcterms:created xsi:type="dcterms:W3CDTF">2023-07-19T08:21:00Z</dcterms:created>
  <dcterms:modified xsi:type="dcterms:W3CDTF">2023-10-08T04:48:00Z</dcterms:modified>
</cp:coreProperties>
</file>